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3. Measurements for the Analysis of Reliability of the sampling method.</w:t>
      </w:r>
    </w:p>
    <w:tbl>
      <w:tblPr>
        <w:tblW w:w="7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243"/>
        <w:gridCol w:w="1701"/>
        <w:gridCol w:w="1924"/>
        <w:gridCol w:w="1163"/>
      </w:tblGrid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uscle regio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 bouto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outons with synapses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outons without synapses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 synapses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 IFM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.8 ± 29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 ± 20.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8 ± 12.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5 ± 24.6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 IFM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 ± 12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5 ± 7.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5 ± 5.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3 ± 7.2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 IFM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4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.5 ± 5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5 ± 3.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 ± 2.4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.8 ± 4.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S IFM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4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5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.5 ± 24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5 ± 9.8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 ± 18.1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.5 ± 13.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 IFM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7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.3 ± 30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5 ± 20.5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8 ± 10.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 ± 27.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 IFM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</w:tr>
      <w:tr>
        <w:trPr/>
        <w:tc>
          <w:tcPr>
            <w:tcW w:w="15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.5 ± 22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5 ± 14.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± 8.9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.8 ± 19.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UY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4:37:00Z</dcterms:created>
  <dc:creator>Usuario1</dc:creator>
  <dc:description/>
  <cp:keywords/>
  <dc:language>en-US</dc:language>
  <cp:lastModifiedBy>Usuario1</cp:lastModifiedBy>
  <dcterms:modified xsi:type="dcterms:W3CDTF">2013-05-23T19:01:00Z</dcterms:modified>
  <cp:revision>12</cp:revision>
  <dc:subject/>
  <dc:title/>
</cp:coreProperties>
</file>